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BAD8A" w14:textId="0F36C139" w:rsidR="00CF761F" w:rsidRPr="006322B8" w:rsidRDefault="00832C4B" w:rsidP="006D1B4E">
      <w:pPr>
        <w:spacing w:line="276" w:lineRule="auto"/>
        <w:rPr>
          <w:sz w:val="20"/>
          <w:szCs w:val="20"/>
        </w:rPr>
      </w:pPr>
      <w:bookmarkStart w:id="0" w:name="_GoBack"/>
      <w:r>
        <w:rPr>
          <w:sz w:val="20"/>
          <w:szCs w:val="20"/>
        </w:rPr>
        <w:t>Supplementary t</w:t>
      </w:r>
      <w:r w:rsidR="00C66C64" w:rsidRPr="006322B8">
        <w:rPr>
          <w:sz w:val="20"/>
          <w:szCs w:val="20"/>
        </w:rPr>
        <w:t xml:space="preserve">able </w:t>
      </w:r>
      <w:r>
        <w:rPr>
          <w:sz w:val="20"/>
          <w:szCs w:val="20"/>
        </w:rPr>
        <w:t>1</w:t>
      </w:r>
      <w:bookmarkEnd w:id="0"/>
      <w:r w:rsidR="00C66C64" w:rsidRPr="006322B8">
        <w:rPr>
          <w:sz w:val="20"/>
          <w:szCs w:val="20"/>
        </w:rPr>
        <w:t>. U</w:t>
      </w:r>
      <w:r w:rsidR="00C66C64" w:rsidRPr="006322B8">
        <w:rPr>
          <w:rFonts w:hint="eastAsia"/>
          <w:sz w:val="20"/>
          <w:szCs w:val="20"/>
        </w:rPr>
        <w:t>n</w:t>
      </w:r>
      <w:r w:rsidR="00C66C64" w:rsidRPr="006322B8">
        <w:rPr>
          <w:sz w:val="20"/>
          <w:szCs w:val="20"/>
        </w:rPr>
        <w:t xml:space="preserve">ivariate and multivariate </w:t>
      </w:r>
      <w:r w:rsidR="005D26DF">
        <w:rPr>
          <w:sz w:val="20"/>
          <w:szCs w:val="20"/>
        </w:rPr>
        <w:t xml:space="preserve">Cox regression </w:t>
      </w:r>
      <w:r w:rsidR="00C66C64" w:rsidRPr="006322B8">
        <w:rPr>
          <w:sz w:val="20"/>
          <w:szCs w:val="20"/>
        </w:rPr>
        <w:t>analys</w:t>
      </w:r>
      <w:r w:rsidR="00B11B16">
        <w:rPr>
          <w:rFonts w:hint="eastAsia"/>
          <w:sz w:val="20"/>
          <w:szCs w:val="20"/>
        </w:rPr>
        <w:t>es</w:t>
      </w:r>
      <w:r w:rsidR="00C66C64" w:rsidRPr="006322B8">
        <w:rPr>
          <w:sz w:val="20"/>
          <w:szCs w:val="20"/>
        </w:rPr>
        <w:t xml:space="preserve"> </w:t>
      </w:r>
      <w:r w:rsidR="00B11B16">
        <w:rPr>
          <w:sz w:val="20"/>
          <w:szCs w:val="20"/>
        </w:rPr>
        <w:t>of</w:t>
      </w:r>
      <w:r w:rsidR="00C66C64" w:rsidRPr="006322B8">
        <w:rPr>
          <w:sz w:val="20"/>
          <w:szCs w:val="20"/>
        </w:rPr>
        <w:t xml:space="preserve"> </w:t>
      </w:r>
      <w:r w:rsidR="00375702">
        <w:rPr>
          <w:sz w:val="20"/>
          <w:szCs w:val="20"/>
        </w:rPr>
        <w:t>CS</w:t>
      </w:r>
      <w:r w:rsidR="005D26DF">
        <w:rPr>
          <w:sz w:val="20"/>
          <w:szCs w:val="20"/>
        </w:rPr>
        <w:t xml:space="preserve">S </w:t>
      </w:r>
      <w:r w:rsidR="00B11B16">
        <w:rPr>
          <w:sz w:val="20"/>
          <w:szCs w:val="20"/>
        </w:rPr>
        <w:t>for the</w:t>
      </w:r>
      <w:r w:rsidR="00C66C64" w:rsidRPr="006322B8">
        <w:rPr>
          <w:sz w:val="20"/>
          <w:szCs w:val="20"/>
        </w:rPr>
        <w:t xml:space="preserve"> </w:t>
      </w:r>
      <w:r w:rsidR="00B11B16">
        <w:rPr>
          <w:sz w:val="20"/>
          <w:szCs w:val="20"/>
        </w:rPr>
        <w:t xml:space="preserve">stage II </w:t>
      </w:r>
      <w:r w:rsidR="005D26DF">
        <w:rPr>
          <w:sz w:val="20"/>
          <w:szCs w:val="20"/>
        </w:rPr>
        <w:t xml:space="preserve">patients </w:t>
      </w:r>
      <w:r w:rsidR="00B11B16">
        <w:rPr>
          <w:sz w:val="20"/>
          <w:szCs w:val="20"/>
        </w:rPr>
        <w:t>with RA and RMA</w:t>
      </w:r>
    </w:p>
    <w:tbl>
      <w:tblPr>
        <w:tblpPr w:leftFromText="180" w:rightFromText="180" w:vertAnchor="text" w:horzAnchor="margin" w:tblpY="248"/>
        <w:tblW w:w="8784" w:type="dxa"/>
        <w:shd w:val="clear" w:color="auto" w:fill="FFFFFF"/>
        <w:tblLook w:val="04A0" w:firstRow="1" w:lastRow="0" w:firstColumn="1" w:lastColumn="0" w:noHBand="0" w:noVBand="1"/>
      </w:tblPr>
      <w:tblGrid>
        <w:gridCol w:w="2428"/>
        <w:gridCol w:w="2277"/>
        <w:gridCol w:w="814"/>
        <w:gridCol w:w="430"/>
        <w:gridCol w:w="1857"/>
        <w:gridCol w:w="978"/>
      </w:tblGrid>
      <w:tr w:rsidR="009B056B" w:rsidRPr="006322B8" w14:paraId="7619396D" w14:textId="77777777" w:rsidTr="002B42C7">
        <w:trPr>
          <w:trHeight w:hRule="exact" w:val="397"/>
        </w:trPr>
        <w:tc>
          <w:tcPr>
            <w:tcW w:w="2428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85BC549" w14:textId="77777777" w:rsidR="009B056B" w:rsidRPr="006322B8" w:rsidRDefault="009B056B" w:rsidP="009B056B">
            <w:pPr>
              <w:rPr>
                <w:rFonts w:cs="Times New Roman"/>
                <w:sz w:val="18"/>
                <w:szCs w:val="18"/>
              </w:rPr>
            </w:pPr>
            <w:bookmarkStart w:id="1" w:name="_Hlk12717822"/>
            <w:r w:rsidRPr="006322B8">
              <w:rPr>
                <w:rFonts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309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3AC5166" w14:textId="77777777" w:rsidR="009B056B" w:rsidRPr="006322B8" w:rsidRDefault="009B056B" w:rsidP="009B056B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2" w:name="_Hlk12717813"/>
            <w:r w:rsidRPr="006322B8">
              <w:rPr>
                <w:rFonts w:cs="Times New Roman"/>
                <w:sz w:val="18"/>
                <w:szCs w:val="18"/>
              </w:rPr>
              <w:t>Univariate analysis</w:t>
            </w:r>
            <w:bookmarkEnd w:id="2"/>
          </w:p>
        </w:tc>
        <w:tc>
          <w:tcPr>
            <w:tcW w:w="430" w:type="dxa"/>
            <w:tcBorders>
              <w:top w:val="single" w:sz="12" w:space="0" w:color="auto"/>
            </w:tcBorders>
            <w:shd w:val="clear" w:color="auto" w:fill="FFFFFF"/>
          </w:tcPr>
          <w:p w14:paraId="62758462" w14:textId="77777777" w:rsidR="009B056B" w:rsidRPr="006322B8" w:rsidRDefault="009B056B" w:rsidP="009B056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2AA30A7" w14:textId="5198800E" w:rsidR="009B056B" w:rsidRPr="006322B8" w:rsidRDefault="009B056B" w:rsidP="009B056B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bookmarkStart w:id="3" w:name="_Hlk12717832"/>
            <w:r w:rsidRPr="006322B8">
              <w:rPr>
                <w:rFonts w:cs="Times New Roman"/>
                <w:sz w:val="18"/>
                <w:szCs w:val="18"/>
              </w:rPr>
              <w:t>Multivariate analysis</w:t>
            </w:r>
            <w:bookmarkEnd w:id="3"/>
          </w:p>
        </w:tc>
      </w:tr>
      <w:bookmarkEnd w:id="1"/>
      <w:tr w:rsidR="009B056B" w:rsidRPr="006322B8" w14:paraId="2ECC5FA5" w14:textId="77777777" w:rsidTr="002B42C7">
        <w:trPr>
          <w:trHeight w:hRule="exact" w:val="397"/>
        </w:trPr>
        <w:tc>
          <w:tcPr>
            <w:tcW w:w="242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0BD04BB" w14:textId="77777777" w:rsidR="009B056B" w:rsidRPr="006322B8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6B56C5" w14:textId="75D27721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EC9F6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AC6795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322B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/>
          </w:tcPr>
          <w:p w14:paraId="17CE227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D71693" w14:textId="516481A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6322B8"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8A041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6322B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322B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9B056B" w:rsidRPr="006322B8" w14:paraId="24E4A33E" w14:textId="77777777" w:rsidTr="002B42C7">
        <w:trPr>
          <w:trHeight w:hRule="exact" w:val="397"/>
        </w:trPr>
        <w:tc>
          <w:tcPr>
            <w:tcW w:w="2428" w:type="dxa"/>
            <w:tcBorders>
              <w:top w:val="single" w:sz="4" w:space="0" w:color="auto"/>
            </w:tcBorders>
            <w:shd w:val="clear" w:color="auto" w:fill="FFFFFF"/>
          </w:tcPr>
          <w:p w14:paraId="717DFCA1" w14:textId="1D655FBD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ge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519577" w14:textId="39A3FD9D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FBC24" w14:textId="22E07996" w:rsidR="009B056B" w:rsidRPr="00A14B17" w:rsidRDefault="00B11B16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&lt; </w:t>
            </w:r>
            <w:r w:rsidR="009B056B" w:rsidRPr="00A14B1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4863BB" w:rsidRPr="00A14B1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01</w:t>
            </w:r>
            <w:r w:rsidR="009B056B" w:rsidRPr="00A14B1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57F88229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FFFFF"/>
          </w:tcPr>
          <w:p w14:paraId="65702E17" w14:textId="5A0DA179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</w:tcPr>
          <w:p w14:paraId="1BA50605" w14:textId="65592310" w:rsidR="009B056B" w:rsidRPr="00190084" w:rsidRDefault="0043487D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&lt; </w:t>
            </w:r>
            <w:r w:rsidR="001040FA" w:rsidRPr="00190084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="001040FA" w:rsidRPr="00190084">
              <w:rPr>
                <w:rFonts w:cs="Times New Roman"/>
                <w:b/>
                <w:bCs/>
                <w:sz w:val="18"/>
                <w:szCs w:val="18"/>
              </w:rPr>
              <w:t>.0</w:t>
            </w:r>
            <w:r w:rsidR="002B3531">
              <w:rPr>
                <w:rFonts w:cs="Times New Roman" w:hint="eastAsia"/>
                <w:b/>
                <w:bCs/>
                <w:sz w:val="18"/>
                <w:szCs w:val="18"/>
              </w:rPr>
              <w:t>01</w:t>
            </w:r>
          </w:p>
        </w:tc>
      </w:tr>
      <w:tr w:rsidR="009B056B" w:rsidRPr="006322B8" w14:paraId="3F255A54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501823BD" w14:textId="767566B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&lt;6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91FF495" w14:textId="70B57A70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69F6D9AF" w14:textId="77777777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4DAFB561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3E09FB72" w14:textId="18CA5FA3" w:rsidR="009B056B" w:rsidRPr="006322B8" w:rsidRDefault="001040FA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78" w:type="dxa"/>
            <w:shd w:val="clear" w:color="auto" w:fill="FFFFFF"/>
          </w:tcPr>
          <w:p w14:paraId="20001B55" w14:textId="77777777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1FC70560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4B7D7D8B" w14:textId="3FDE4E01" w:rsidR="009B056B" w:rsidRPr="009B056B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28460834" w14:textId="01FFCA6D" w:rsidR="009B056B" w:rsidRDefault="00375702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23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Times New Roman"/>
                <w:color w:val="000000"/>
                <w:sz w:val="18"/>
                <w:szCs w:val="18"/>
              </w:rPr>
              <w:t>256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614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21B56A0A" w14:textId="77777777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46D7EA1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47B1CF7C" w14:textId="162F1FA0" w:rsidR="009B056B" w:rsidRPr="006322B8" w:rsidRDefault="00375702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1</w:t>
            </w:r>
            <w:r w:rsidR="001040FA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268</w:t>
            </w:r>
            <w:r w:rsidR="001040F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="001040FA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636</w:t>
            </w:r>
            <w:r w:rsidR="001040F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78" w:type="dxa"/>
            <w:shd w:val="clear" w:color="auto" w:fill="FFFFFF"/>
          </w:tcPr>
          <w:p w14:paraId="0B719753" w14:textId="77777777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06E7FCA7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37837981" w14:textId="02F798B4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nder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9D919BD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28BD3344" w14:textId="546FB759" w:rsidR="009B056B" w:rsidRPr="00375702" w:rsidRDefault="00BE1619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375702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75702" w:rsidRPr="00375702">
              <w:rPr>
                <w:rFonts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430" w:type="dxa"/>
          </w:tcPr>
          <w:p w14:paraId="16F307E2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7D6475BE" w14:textId="643D18F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1205E327" w14:textId="28DD0A3A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6CAEC8A8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1B1B6913" w14:textId="721DA585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59AB5CE" w14:textId="193E245B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1B3D4048" w14:textId="0F3FC04C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104F9744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17D7D696" w14:textId="42DE296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4E4FF675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22AF6D62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3AD155BA" w14:textId="1752615B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BD2A6C7" w14:textId="4045DEE4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053</w:t>
            </w:r>
            <w:r w:rsidR="00B11B1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925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B11B16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198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2B54CA7B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13884A20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6EE88E46" w14:textId="5FE69E65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6AA6F91B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5293DACD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46D93588" w14:textId="053F3E12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5E78829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6E5F59FE" w14:textId="21D8C386" w:rsidR="009B056B" w:rsidRPr="006322B8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430" w:type="dxa"/>
          </w:tcPr>
          <w:p w14:paraId="35B5DF6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5B0C61F4" w14:textId="6E906D16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0516B11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71E916B1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568C7764" w14:textId="26BB1DD6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Non-whit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5CD253F" w14:textId="6C35DCE3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0A1ACDA3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1B01514B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414FA155" w14:textId="1D492AF2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26ED1FC9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26581BBA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53E66343" w14:textId="105E70A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Whit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87AEFC9" w14:textId="7A78E21A" w:rsidR="009B056B" w:rsidRDefault="00375702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2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/>
                <w:color w:val="000000"/>
                <w:sz w:val="18"/>
                <w:szCs w:val="18"/>
              </w:rPr>
              <w:t>843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/>
                <w:color w:val="000000"/>
                <w:sz w:val="18"/>
                <w:szCs w:val="18"/>
              </w:rPr>
              <w:t>167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2F4DC1D2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2083638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551159EC" w14:textId="1C9879BF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15B39B4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3A2090A6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6FA16A51" w14:textId="7D7C0C00" w:rsidR="009B056B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rital status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E7888DC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112714E6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2B57C40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23597F24" w14:textId="6B8D6B3C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3B6F5BC6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280B215C" w14:textId="77777777" w:rsidTr="005760F4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7DF6D4ED" w14:textId="653EF4E6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Singl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153798B" w14:textId="2CAC67A2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7A6A7D45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2D681407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  <w:vAlign w:val="bottom"/>
          </w:tcPr>
          <w:p w14:paraId="6254AD9C" w14:textId="2C50895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78" w:type="dxa"/>
            <w:shd w:val="clear" w:color="auto" w:fill="FFFFFF"/>
            <w:vAlign w:val="bottom"/>
          </w:tcPr>
          <w:p w14:paraId="6595347A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4F1F9CA6" w14:textId="77777777" w:rsidTr="005760F4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632D76D0" w14:textId="677C3E8A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arried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233EFFD" w14:textId="022163AF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830 (0.703-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979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7D8AA25C" w14:textId="70FFA977" w:rsidR="00375702" w:rsidRPr="00375702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75702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430" w:type="dxa"/>
          </w:tcPr>
          <w:p w14:paraId="645B363A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  <w:vAlign w:val="bottom"/>
          </w:tcPr>
          <w:p w14:paraId="4A83A160" w14:textId="7A001589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765 (0.647-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904)</w:t>
            </w:r>
          </w:p>
        </w:tc>
        <w:tc>
          <w:tcPr>
            <w:tcW w:w="978" w:type="dxa"/>
            <w:shd w:val="clear" w:color="auto" w:fill="FFFFFF"/>
            <w:vAlign w:val="bottom"/>
          </w:tcPr>
          <w:p w14:paraId="36D2C6C1" w14:textId="05D748A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375702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375702" w:rsidRPr="006322B8" w14:paraId="19BCC8B6" w14:textId="77777777" w:rsidTr="005760F4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7257488D" w14:textId="51A83EE6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Unknown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98750EC" w14:textId="7B06F13E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943 (0.649-</w:t>
            </w:r>
            <w:r>
              <w:rPr>
                <w:rFonts w:cs="Times New Roman" w:hint="eastAsia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68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77381F69" w14:textId="3365F2C3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55</w:t>
            </w:r>
          </w:p>
        </w:tc>
        <w:tc>
          <w:tcPr>
            <w:tcW w:w="430" w:type="dxa"/>
          </w:tcPr>
          <w:p w14:paraId="12C62FA1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  <w:vAlign w:val="bottom"/>
          </w:tcPr>
          <w:p w14:paraId="601B910B" w14:textId="7E859832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43 (0.580-</w:t>
            </w:r>
            <w:r>
              <w:rPr>
                <w:rFonts w:cs="Times New Roman" w:hint="eastAsia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225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978" w:type="dxa"/>
            <w:shd w:val="clear" w:color="auto" w:fill="FFFFFF"/>
            <w:vAlign w:val="bottom"/>
          </w:tcPr>
          <w:p w14:paraId="1C984C88" w14:textId="47DA338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70</w:t>
            </w:r>
          </w:p>
        </w:tc>
      </w:tr>
      <w:tr w:rsidR="00375702" w:rsidRPr="006322B8" w14:paraId="181A12DD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7A6CB6A5" w14:textId="66F41B6D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7A7D18D" w14:textId="0C7E97B3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3C1EE092" w14:textId="46E8BD3C" w:rsidR="00375702" w:rsidRPr="00B905E2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B905E2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30" w:type="dxa"/>
          </w:tcPr>
          <w:p w14:paraId="0D0D3099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3BDB345F" w14:textId="581DDF52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6374EFA2" w14:textId="04B2AECB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190084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190084">
              <w:rPr>
                <w:rFonts w:cs="Times New Roman"/>
                <w:b/>
                <w:bCs/>
                <w:sz w:val="18"/>
                <w:szCs w:val="18"/>
              </w:rPr>
              <w:t>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375702" w:rsidRPr="006322B8" w14:paraId="0206EBD6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3A7BAA82" w14:textId="505701A2" w:rsidR="00375702" w:rsidRPr="009B056B" w:rsidRDefault="00375702" w:rsidP="00375702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&lt;</w:t>
            </w:r>
            <w:r w:rsidRPr="009B056B">
              <w:rPr>
                <w:rFonts w:cs="Times New Roman"/>
                <w:sz w:val="18"/>
                <w:szCs w:val="18"/>
              </w:rPr>
              <w:t>$65,000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54919C4" w14:textId="096F980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506E3FA8" w14:textId="6F8E59EF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0" w:type="dxa"/>
          </w:tcPr>
          <w:p w14:paraId="0C60C1BF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28738781" w14:textId="19FB0D6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78" w:type="dxa"/>
            <w:shd w:val="clear" w:color="auto" w:fill="FFFFFF"/>
          </w:tcPr>
          <w:p w14:paraId="732232E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62CBCF3C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35EA7D53" w14:textId="0B1A2DD6" w:rsidR="00375702" w:rsidRPr="009B056B" w:rsidRDefault="00375702" w:rsidP="00375702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$65,000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FD6AFFE" w14:textId="0CA93F28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39 (0.740-0.951)</w:t>
            </w:r>
          </w:p>
        </w:tc>
        <w:tc>
          <w:tcPr>
            <w:tcW w:w="814" w:type="dxa"/>
            <w:shd w:val="clear" w:color="auto" w:fill="auto"/>
          </w:tcPr>
          <w:p w14:paraId="6A2A911E" w14:textId="4D12914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40CB8337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</w:tcPr>
          <w:p w14:paraId="7E0E10D3" w14:textId="59995AEB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3 (0.735-0.944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CA86230" w14:textId="31C7211B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57C64576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5E921B3A" w14:textId="6C971AC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/>
                <w:sz w:val="18"/>
                <w:szCs w:val="18"/>
              </w:rPr>
              <w:t>Pathologic T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262B598A" w14:textId="2D68E016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6816C8F7" w14:textId="7CF12ED4" w:rsidR="00375702" w:rsidRPr="00B905E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B905E2">
              <w:rPr>
                <w:rFonts w:cs="Times New Roman" w:hint="eastAsia"/>
                <w:sz w:val="18"/>
                <w:szCs w:val="18"/>
              </w:rPr>
              <w:t>0</w:t>
            </w:r>
            <w:r w:rsidRPr="00B905E2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68</w:t>
            </w:r>
          </w:p>
        </w:tc>
        <w:tc>
          <w:tcPr>
            <w:tcW w:w="430" w:type="dxa"/>
          </w:tcPr>
          <w:p w14:paraId="70EB728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28427093" w14:textId="5A75B69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17E56E54" w14:textId="756FB441" w:rsidR="00375702" w:rsidRPr="00190084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08F1355C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2FEF0020" w14:textId="7BEBA466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EE49C3F" w14:textId="50525D43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234B07D0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51244ADD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107771D6" w14:textId="5963269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5156C5DB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78FF125D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050AF61E" w14:textId="1A0EE859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0909480" w14:textId="56F30400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180 (0.988-1.408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159D9D70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053E9D95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5AAD883C" w14:textId="4BCD1865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4E5048A0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2C07EEBB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1D7BD9D0" w14:textId="360A90AE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djuvant chemotherapy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35FD203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7E088192" w14:textId="2FBEB228" w:rsidR="00375702" w:rsidRP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375702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430" w:type="dxa"/>
          </w:tcPr>
          <w:p w14:paraId="275FBEFE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1F2EE0FB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6479B454" w14:textId="55E85512" w:rsidR="00375702" w:rsidRPr="0043487D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39A0C22E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2E874585" w14:textId="513661DB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Non-AT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682D0FE" w14:textId="09945B51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3398534D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75C07F3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74DC9347" w14:textId="4D147DA3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4D0AFD35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4CCBC3CE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11553597" w14:textId="29E2B8E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AT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CF58FA4" w14:textId="315B73BA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61 (0.835-1.106)</w:t>
            </w:r>
          </w:p>
        </w:tc>
        <w:tc>
          <w:tcPr>
            <w:tcW w:w="814" w:type="dxa"/>
            <w:shd w:val="clear" w:color="auto" w:fill="auto"/>
            <w:vAlign w:val="bottom"/>
          </w:tcPr>
          <w:p w14:paraId="43943961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</w:tcPr>
          <w:p w14:paraId="286A1DEC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0A0ABEDB" w14:textId="2624B7D9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59487C0C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5CACCD5D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6C639B81" w14:textId="63D01762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R</w:t>
            </w:r>
            <w:r w:rsidRPr="009B056B">
              <w:rPr>
                <w:rFonts w:cs="Times New Roman"/>
                <w:sz w:val="18"/>
                <w:szCs w:val="18"/>
              </w:rPr>
              <w:t>N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4518352" w14:textId="056C05A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  <w:vAlign w:val="bottom"/>
          </w:tcPr>
          <w:p w14:paraId="0627CA84" w14:textId="707FBE39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B905E2">
              <w:rPr>
                <w:rFonts w:cs="Times New Roman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430" w:type="dxa"/>
          </w:tcPr>
          <w:p w14:paraId="268C49E0" w14:textId="7B94A182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FFFFFF"/>
          </w:tcPr>
          <w:p w14:paraId="353DA31B" w14:textId="7A721D4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FFFFFF"/>
          </w:tcPr>
          <w:p w14:paraId="18A713BC" w14:textId="3AB21B5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375702" w:rsidRPr="006322B8" w14:paraId="3277DE40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6C4F6038" w14:textId="3305526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&lt;12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C2B32B7" w14:textId="02D0A55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</w:tcPr>
          <w:p w14:paraId="60455F62" w14:textId="1C220521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430" w:type="dxa"/>
          </w:tcPr>
          <w:p w14:paraId="2B938304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3D4ACBF8" w14:textId="3061695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97FAF60" w14:textId="06D95249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3C279433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63BBA037" w14:textId="46BB9D7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12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2FFE4336" w14:textId="311CFB5E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91 (0.610-0.783)</w:t>
            </w:r>
          </w:p>
        </w:tc>
        <w:tc>
          <w:tcPr>
            <w:tcW w:w="814" w:type="dxa"/>
            <w:shd w:val="clear" w:color="auto" w:fill="auto"/>
          </w:tcPr>
          <w:p w14:paraId="4865314E" w14:textId="014983E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4853BF67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31260186" w14:textId="55F1A3D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07 (0.624-0.801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A153F3C" w14:textId="72B9BD3D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6A8062B2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3AFD0CA9" w14:textId="11EF35D4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B11B16">
              <w:rPr>
                <w:rFonts w:cs="Times New Roman"/>
                <w:sz w:val="18"/>
                <w:szCs w:val="18"/>
              </w:rPr>
              <w:t>athological classification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8DB91EE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A7A0578" w14:textId="4232C1D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430" w:type="dxa"/>
          </w:tcPr>
          <w:p w14:paraId="7630944C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</w:tcPr>
          <w:p w14:paraId="40B6214B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14:paraId="2628137D" w14:textId="7CAE2B70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4</w:t>
            </w:r>
          </w:p>
        </w:tc>
      </w:tr>
      <w:tr w:rsidR="00375702" w:rsidRPr="006322B8" w14:paraId="2BFC3DDA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2884ECAF" w14:textId="4FE171FE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RA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E78CD3E" w14:textId="4EBD68E6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</w:tcPr>
          <w:p w14:paraId="4B668AE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37ECAA46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0D4D02CB" w14:textId="3809E880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E70E489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20E14E1B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20FF3C99" w14:textId="466C2CD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RMA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AC47C44" w14:textId="69FDEE8C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0 (1.142-1.765)</w:t>
            </w:r>
          </w:p>
        </w:tc>
        <w:tc>
          <w:tcPr>
            <w:tcW w:w="814" w:type="dxa"/>
            <w:shd w:val="clear" w:color="auto" w:fill="auto"/>
          </w:tcPr>
          <w:p w14:paraId="5EE02FD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59993888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661A8DEC" w14:textId="211D8068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73 (1.104-1.707)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3C392B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366D482F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5F6FEB9C" w14:textId="2837480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T</w:t>
            </w:r>
            <w:r w:rsidRPr="009B056B">
              <w:rPr>
                <w:rFonts w:cs="Times New Roman"/>
                <w:sz w:val="18"/>
                <w:szCs w:val="18"/>
              </w:rPr>
              <w:t>umor size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3AEA8A5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E88AE23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4613F05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1C8D59A5" w14:textId="4FE2AD01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5B4DC1D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2B675F50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7C816515" w14:textId="131EFD34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B0FC0CE" w14:textId="1962BCF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14" w:type="dxa"/>
            <w:shd w:val="clear" w:color="auto" w:fill="auto"/>
          </w:tcPr>
          <w:p w14:paraId="76646125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dxa"/>
          </w:tcPr>
          <w:p w14:paraId="2F8F4AE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03EFBF22" w14:textId="75E26659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1F84240A" w14:textId="615DD792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094EC09F" w14:textId="77777777" w:rsidTr="002B42C7">
        <w:trPr>
          <w:trHeight w:hRule="exact" w:val="397"/>
        </w:trPr>
        <w:tc>
          <w:tcPr>
            <w:tcW w:w="2428" w:type="dxa"/>
            <w:shd w:val="clear" w:color="auto" w:fill="FFFFFF"/>
          </w:tcPr>
          <w:p w14:paraId="1E35DE39" w14:textId="26E473E2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lastRenderedPageBreak/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39B02C2" w14:textId="0DBF1C51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77 (0.930-1.246)</w:t>
            </w:r>
          </w:p>
        </w:tc>
        <w:tc>
          <w:tcPr>
            <w:tcW w:w="814" w:type="dxa"/>
            <w:shd w:val="clear" w:color="auto" w:fill="auto"/>
          </w:tcPr>
          <w:p w14:paraId="3CC57BFB" w14:textId="3D6AE5CB" w:rsidR="00375702" w:rsidRPr="00B905E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B905E2">
              <w:rPr>
                <w:rFonts w:cs="Times New Roman" w:hint="eastAsia"/>
                <w:sz w:val="18"/>
                <w:szCs w:val="18"/>
              </w:rPr>
              <w:t>0</w:t>
            </w:r>
            <w:r w:rsidRPr="00B905E2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22</w:t>
            </w:r>
          </w:p>
        </w:tc>
        <w:tc>
          <w:tcPr>
            <w:tcW w:w="430" w:type="dxa"/>
          </w:tcPr>
          <w:p w14:paraId="7390832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7F322C2A" w14:textId="2A24F1EA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42D53B3F" w14:textId="097D61F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3776735B" w14:textId="77777777" w:rsidTr="002B42C7">
        <w:trPr>
          <w:trHeight w:hRule="exact" w:val="397"/>
        </w:trPr>
        <w:tc>
          <w:tcPr>
            <w:tcW w:w="2428" w:type="dxa"/>
            <w:tcBorders>
              <w:bottom w:val="single" w:sz="12" w:space="0" w:color="auto"/>
            </w:tcBorders>
            <w:shd w:val="clear" w:color="auto" w:fill="FFFFFF"/>
          </w:tcPr>
          <w:p w14:paraId="77699AD6" w14:textId="253E5D3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Unknown</w:t>
            </w:r>
          </w:p>
        </w:tc>
        <w:tc>
          <w:tcPr>
            <w:tcW w:w="227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660153" w14:textId="16496BAF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96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936-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285)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</w:tcPr>
          <w:p w14:paraId="494D911D" w14:textId="6AB51723" w:rsidR="00375702" w:rsidRPr="009917D1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917D1">
              <w:rPr>
                <w:rFonts w:cs="Times New Roman" w:hint="eastAsia"/>
                <w:sz w:val="18"/>
                <w:szCs w:val="18"/>
              </w:rPr>
              <w:t>0</w:t>
            </w:r>
            <w:r w:rsidRPr="009917D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430" w:type="dxa"/>
            <w:tcBorders>
              <w:bottom w:val="single" w:sz="12" w:space="0" w:color="auto"/>
            </w:tcBorders>
          </w:tcPr>
          <w:p w14:paraId="7C4D6E1F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FC4D5B5" w14:textId="4339FD46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47683A" w14:textId="66617107" w:rsidR="00375702" w:rsidRPr="002B3531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0EA65584" w14:textId="77777777" w:rsidR="006322B8" w:rsidRPr="006322B8" w:rsidRDefault="006322B8" w:rsidP="00B11B16">
      <w:pPr>
        <w:rPr>
          <w:sz w:val="20"/>
          <w:szCs w:val="20"/>
        </w:rPr>
      </w:pPr>
    </w:p>
    <w:sectPr w:rsidR="006322B8" w:rsidRPr="0063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BB504" w14:textId="77777777" w:rsidR="000813CB" w:rsidRDefault="000813CB" w:rsidP="008B1000">
      <w:pPr>
        <w:spacing w:line="240" w:lineRule="auto"/>
      </w:pPr>
      <w:r>
        <w:separator/>
      </w:r>
    </w:p>
  </w:endnote>
  <w:endnote w:type="continuationSeparator" w:id="0">
    <w:p w14:paraId="7631715D" w14:textId="77777777" w:rsidR="000813CB" w:rsidRDefault="000813CB" w:rsidP="008B10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6E492" w14:textId="77777777" w:rsidR="000813CB" w:rsidRDefault="000813CB" w:rsidP="008B1000">
      <w:pPr>
        <w:spacing w:line="240" w:lineRule="auto"/>
      </w:pPr>
      <w:r>
        <w:separator/>
      </w:r>
    </w:p>
  </w:footnote>
  <w:footnote w:type="continuationSeparator" w:id="0">
    <w:p w14:paraId="1DDC7126" w14:textId="77777777" w:rsidR="000813CB" w:rsidRDefault="000813CB" w:rsidP="008B10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C7"/>
    <w:rsid w:val="00012F98"/>
    <w:rsid w:val="000813CB"/>
    <w:rsid w:val="000C27F1"/>
    <w:rsid w:val="001040FA"/>
    <w:rsid w:val="001452D7"/>
    <w:rsid w:val="00190084"/>
    <w:rsid w:val="002B3531"/>
    <w:rsid w:val="002B42C7"/>
    <w:rsid w:val="00375702"/>
    <w:rsid w:val="003A3744"/>
    <w:rsid w:val="0043487D"/>
    <w:rsid w:val="004863BB"/>
    <w:rsid w:val="00547867"/>
    <w:rsid w:val="00554F70"/>
    <w:rsid w:val="00590243"/>
    <w:rsid w:val="005C62D8"/>
    <w:rsid w:val="005D26DF"/>
    <w:rsid w:val="006322B8"/>
    <w:rsid w:val="006D1B4E"/>
    <w:rsid w:val="00832C4B"/>
    <w:rsid w:val="008B1000"/>
    <w:rsid w:val="00982783"/>
    <w:rsid w:val="009917D1"/>
    <w:rsid w:val="009A1CBC"/>
    <w:rsid w:val="009B056B"/>
    <w:rsid w:val="00A14B17"/>
    <w:rsid w:val="00A444AC"/>
    <w:rsid w:val="00A7627F"/>
    <w:rsid w:val="00AC6795"/>
    <w:rsid w:val="00AF596C"/>
    <w:rsid w:val="00B11B16"/>
    <w:rsid w:val="00B35A15"/>
    <w:rsid w:val="00B905E2"/>
    <w:rsid w:val="00BE1619"/>
    <w:rsid w:val="00BE566F"/>
    <w:rsid w:val="00C66C64"/>
    <w:rsid w:val="00CA27D5"/>
    <w:rsid w:val="00CF761F"/>
    <w:rsid w:val="00D637C7"/>
    <w:rsid w:val="00DC474D"/>
    <w:rsid w:val="00E10FA6"/>
    <w:rsid w:val="00E4409F"/>
    <w:rsid w:val="00E74E87"/>
    <w:rsid w:val="00E773A5"/>
    <w:rsid w:val="00EE2403"/>
    <w:rsid w:val="00F4132A"/>
    <w:rsid w:val="00F41A7D"/>
    <w:rsid w:val="00FC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0A183"/>
  <w15:chartTrackingRefBased/>
  <w15:docId w15:val="{7E3E3CDF-2FFD-44F6-9071-1E513092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0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6A56F-7C36-4A07-AE8A-835C6F5CF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3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liang yahang</cp:lastModifiedBy>
  <cp:revision>23</cp:revision>
  <dcterms:created xsi:type="dcterms:W3CDTF">2020-10-31T08:28:00Z</dcterms:created>
  <dcterms:modified xsi:type="dcterms:W3CDTF">2023-10-17T08:32:00Z</dcterms:modified>
</cp:coreProperties>
</file>